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465" w:rsidRDefault="00971465" w:rsidP="0097146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. Adulthood LMS values at target assessment ages from sex and study stratified models applied to serial BMI data</w:t>
      </w:r>
    </w:p>
    <w:p w:rsidR="00971465" w:rsidRDefault="00971465" w:rsidP="0097146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74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684"/>
        <w:gridCol w:w="895"/>
        <w:gridCol w:w="939"/>
        <w:gridCol w:w="828"/>
        <w:gridCol w:w="895"/>
        <w:gridCol w:w="939"/>
        <w:gridCol w:w="828"/>
      </w:tblGrid>
      <w:tr w:rsidR="00971465" w:rsidRPr="00792FCF" w:rsidTr="007669CB">
        <w:trPr>
          <w:trHeight w:val="340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  <w:vAlign w:val="center"/>
          </w:tcPr>
          <w:p w:rsidR="00971465" w:rsidRPr="00D41752" w:rsidRDefault="00971465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Male</w:t>
            </w:r>
          </w:p>
        </w:tc>
        <w:tc>
          <w:tcPr>
            <w:tcW w:w="2662" w:type="dxa"/>
            <w:gridSpan w:val="3"/>
            <w:tcBorders>
              <w:bottom w:val="single" w:sz="4" w:space="0" w:color="auto"/>
            </w:tcBorders>
            <w:vAlign w:val="center"/>
          </w:tcPr>
          <w:p w:rsidR="00971465" w:rsidRPr="00D41752" w:rsidRDefault="00971465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D41752">
              <w:rPr>
                <w:rFonts w:ascii="Arial" w:hAnsi="Arial" w:cs="Arial"/>
                <w:b/>
                <w:sz w:val="20"/>
                <w:szCs w:val="24"/>
              </w:rPr>
              <w:t>Female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971465" w:rsidRPr="002411C4" w:rsidRDefault="00971465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</w:t>
            </w:r>
            <w:r w:rsidRPr="002411C4">
              <w:rPr>
                <w:rFonts w:ascii="Arial" w:hAnsi="Arial" w:cs="Arial"/>
                <w:sz w:val="20"/>
                <w:szCs w:val="24"/>
              </w:rPr>
              <w:t>ge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M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46 NSHD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0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414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9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959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1.22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8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Pr="002411C4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175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84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1.80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5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6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4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619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98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0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3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42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12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2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.60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3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91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71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6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7.86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54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7.43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88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58 NCDS</w:t>
            </w:r>
          </w:p>
        </w:tc>
        <w:tc>
          <w:tcPr>
            <w:tcW w:w="684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55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636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7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667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1.51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25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0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05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060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59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66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2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58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.26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5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38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723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76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636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.77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8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6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27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78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0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717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7.554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4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5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90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82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70 BCS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35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05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32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617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2.546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6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09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503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3.366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8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nil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34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35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927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47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362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4.112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70</w:t>
            </w:r>
          </w:p>
        </w:tc>
      </w:tr>
      <w:tr w:rsidR="00971465" w:rsidRPr="00792FCF" w:rsidTr="007669CB">
        <w:trPr>
          <w:trHeight w:val="340"/>
        </w:trPr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Pr="00AB00D8" w:rsidRDefault="00971465" w:rsidP="007669CB">
            <w:pPr>
              <w:rPr>
                <w:rFonts w:ascii="Arial" w:hAnsi="Arial" w:cs="Arial"/>
                <w:b/>
                <w:sz w:val="20"/>
                <w:szCs w:val="24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42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835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6.83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5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1.141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25.17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971465" w:rsidRDefault="00971465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88</w:t>
            </w:r>
          </w:p>
        </w:tc>
      </w:tr>
    </w:tbl>
    <w:p w:rsidR="00971465" w:rsidRDefault="00971465" w:rsidP="0097146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MI: Body Mass I</w:t>
      </w:r>
      <w:r w:rsidRPr="002F10A9">
        <w:rPr>
          <w:rFonts w:ascii="Arial" w:hAnsi="Arial" w:cs="Arial"/>
          <w:sz w:val="20"/>
          <w:szCs w:val="20"/>
        </w:rPr>
        <w:t>ndex,</w:t>
      </w:r>
      <w:r>
        <w:rPr>
          <w:rFonts w:ascii="Arial" w:hAnsi="Arial" w:cs="Arial"/>
          <w:sz w:val="20"/>
          <w:szCs w:val="20"/>
        </w:rPr>
        <w:t xml:space="preserve"> LMS: Lambda Mu Sigma, NSHD: Medical Research Council National Survey of Health and Development, NCDS National Child Development Study, BCS: British Cohort Study</w:t>
      </w:r>
    </w:p>
    <w:p w:rsidR="00A32D48" w:rsidRDefault="00A32D48">
      <w:bookmarkStart w:id="0" w:name="_GoBack"/>
      <w:bookmarkEnd w:id="0"/>
    </w:p>
    <w:sectPr w:rsidR="00A32D48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971465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1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9714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465"/>
    <w:rsid w:val="00971465"/>
    <w:rsid w:val="00A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41571-2520-4AB7-86CF-F9081294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4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14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06:00Z</dcterms:created>
  <dcterms:modified xsi:type="dcterms:W3CDTF">2015-04-02T12:07:00Z</dcterms:modified>
</cp:coreProperties>
</file>